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DD153" w14:textId="42AC8B57" w:rsidR="00ED0DA8" w:rsidRPr="00ED0DA8" w:rsidRDefault="00E45CEC" w:rsidP="002C4857">
      <w:pPr>
        <w:spacing w:afterLines="50" w:after="156"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D0DA8">
        <w:rPr>
          <w:rFonts w:ascii="Times New Roman" w:eastAsia="宋体" w:hAnsi="Times New Roman" w:cs="Times New Roman"/>
          <w:sz w:val="24"/>
          <w:szCs w:val="24"/>
        </w:rPr>
        <w:t xml:space="preserve">Supplemental Table </w:t>
      </w:r>
      <w:r w:rsidR="00A27811" w:rsidRPr="00ED0DA8">
        <w:rPr>
          <w:rFonts w:ascii="Times New Roman" w:eastAsia="宋体" w:hAnsi="Times New Roman" w:cs="Times New Roman"/>
          <w:sz w:val="24"/>
          <w:szCs w:val="24"/>
        </w:rPr>
        <w:t>S</w:t>
      </w:r>
      <w:r w:rsidRPr="00ED0DA8">
        <w:rPr>
          <w:rFonts w:ascii="Times New Roman" w:eastAsia="宋体" w:hAnsi="Times New Roman" w:cs="Times New Roman"/>
          <w:sz w:val="24"/>
          <w:szCs w:val="24"/>
        </w:rPr>
        <w:t>1</w:t>
      </w:r>
      <w:r w:rsidR="00ED0DA8" w:rsidRPr="00ED0DA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duction of anthers or pollens by different hormone combinations in medicinal plants</w:t>
      </w:r>
    </w:p>
    <w:tbl>
      <w:tblPr>
        <w:tblW w:w="16091" w:type="dxa"/>
        <w:tblInd w:w="-141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214"/>
        <w:gridCol w:w="1003"/>
        <w:gridCol w:w="1006"/>
        <w:gridCol w:w="1042"/>
        <w:gridCol w:w="1006"/>
        <w:gridCol w:w="1023"/>
        <w:gridCol w:w="1118"/>
        <w:gridCol w:w="1036"/>
        <w:gridCol w:w="1119"/>
        <w:gridCol w:w="1065"/>
        <w:gridCol w:w="1947"/>
        <w:gridCol w:w="1136"/>
        <w:gridCol w:w="1299"/>
      </w:tblGrid>
      <w:tr w:rsidR="00DE548A" w:rsidRPr="00F41356" w14:paraId="692DB92B" w14:textId="77777777" w:rsidTr="00DE548A">
        <w:trPr>
          <w:trHeight w:val="305"/>
        </w:trPr>
        <w:tc>
          <w:tcPr>
            <w:tcW w:w="107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F2E67" w14:textId="77F6956E" w:rsidR="0002051A" w:rsidRPr="00ED0DA8" w:rsidRDefault="00021690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N</w:t>
            </w:r>
            <w:r w:rsidR="00ED0DA8" w:rsidRPr="00ED0DA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umber</w:t>
            </w:r>
            <w:r w:rsidR="0002051A" w:rsidRPr="00ED0DA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2BE26" w14:textId="39F8C698" w:rsidR="0002051A" w:rsidRPr="00F41356" w:rsidRDefault="00021690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</w:t>
            </w:r>
            <w:r w:rsidR="00ED0DA8" w:rsidRPr="00ED0DA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edium</w:t>
            </w:r>
          </w:p>
        </w:tc>
        <w:tc>
          <w:tcPr>
            <w:tcW w:w="5202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5BD67" w14:textId="4BC745CA" w:rsidR="0002051A" w:rsidRPr="00F41356" w:rsidRDefault="00ED0DA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0DA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Hormone concentration</w:t>
            </w:r>
            <w:r w:rsidR="0002169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="0002051A"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g/L </w:t>
            </w:r>
          </w:p>
        </w:tc>
        <w:tc>
          <w:tcPr>
            <w:tcW w:w="112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A2872" w14:textId="1F64DB5E" w:rsidR="0002051A" w:rsidRPr="00F41356" w:rsidRDefault="00021690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9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</w:t>
            </w:r>
            <w:r w:rsidRPr="0002169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ucrose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6F8D9" w14:textId="23463676" w:rsidR="0002051A" w:rsidRPr="00F41356" w:rsidRDefault="00021690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169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gar</w:t>
            </w:r>
          </w:p>
        </w:tc>
        <w:tc>
          <w:tcPr>
            <w:tcW w:w="115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28EE0" w14:textId="2368EB8E" w:rsidR="0002051A" w:rsidRPr="00F41356" w:rsidRDefault="0002051A" w:rsidP="00021690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H 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01DD" w14:textId="3EA6930E" w:rsidR="0002051A" w:rsidRPr="00F41356" w:rsidRDefault="00F8383A" w:rsidP="00F8383A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T</w:t>
            </w:r>
            <w:r w:rsidRPr="00F8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pe</w:t>
            </w:r>
          </w:p>
        </w:tc>
        <w:tc>
          <w:tcPr>
            <w:tcW w:w="1965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1D86C" w14:textId="68E1F5EF" w:rsidR="0002051A" w:rsidRPr="00F41356" w:rsidRDefault="00F8383A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P</w:t>
            </w:r>
            <w:r w:rsidRPr="00F8383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lant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09C45" w14:textId="05F16DC6" w:rsidR="0002051A" w:rsidRPr="00F41356" w:rsidRDefault="00F8383A" w:rsidP="002D49D9">
            <w:pPr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Induction rat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57888" w14:textId="3CBEAABD" w:rsidR="0002051A" w:rsidRPr="00F8383A" w:rsidRDefault="00F8383A" w:rsidP="00F8383A">
            <w:pPr>
              <w:spacing w:beforeLines="100" w:before="312" w:afterLines="100" w:after="312"/>
              <w:ind w:left="480" w:hangingChars="200" w:hanging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8383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DE548A" w:rsidRPr="00F41356" w14:paraId="449EA73E" w14:textId="77777777" w:rsidTr="00DE548A">
        <w:trPr>
          <w:trHeight w:val="305"/>
        </w:trPr>
        <w:tc>
          <w:tcPr>
            <w:tcW w:w="107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59691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DFA64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B8D4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,4-D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759B8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6-BA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9D6E4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A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5A3A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K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E15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IAA</w:t>
            </w:r>
          </w:p>
        </w:tc>
        <w:tc>
          <w:tcPr>
            <w:tcW w:w="112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86567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6ED00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EBE8A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08E0B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65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63B01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24458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4B989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2068" w:rsidRPr="00F41356" w14:paraId="3D9205AC" w14:textId="77777777" w:rsidTr="00DE548A">
        <w:trPr>
          <w:trHeight w:hRule="exact" w:val="907"/>
        </w:trPr>
        <w:tc>
          <w:tcPr>
            <w:tcW w:w="107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2D3A3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DCD1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199A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03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0CBF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F8A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91FC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4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4A122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12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663A7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9D06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8%</w:t>
            </w:r>
          </w:p>
        </w:tc>
        <w:tc>
          <w:tcPr>
            <w:tcW w:w="115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C542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-6.0</w:t>
            </w:r>
          </w:p>
        </w:tc>
        <w:tc>
          <w:tcPr>
            <w:tcW w:w="107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7055" w14:textId="448273E3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383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03E08" w14:textId="41FA0853" w:rsidR="002E2068" w:rsidRPr="00F41356" w:rsidRDefault="002E2068" w:rsidP="002E2068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eastAsia="宋体" w:hAnsi="Times New Roman" w:cs="Times New Roman"/>
                <w:i/>
                <w:color w:val="000000"/>
                <w:spacing w:val="12"/>
                <w:sz w:val="24"/>
                <w:szCs w:val="24"/>
              </w:rPr>
              <w:t>Panax ginseng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pacing w:val="12"/>
                <w:sz w:val="24"/>
                <w:szCs w:val="24"/>
              </w:rPr>
              <w:t xml:space="preserve"> </w:t>
            </w:r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>anther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8618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3.80%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1F006" w14:textId="4A785C5E" w:rsidR="002E2068" w:rsidRPr="00F41356" w:rsidRDefault="00E0742E" w:rsidP="002E2068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1]</w:t>
            </w:r>
          </w:p>
        </w:tc>
      </w:tr>
      <w:tr w:rsidR="002E2068" w:rsidRPr="00F41356" w14:paraId="254AF1FE" w14:textId="77777777" w:rsidTr="00DE548A">
        <w:trPr>
          <w:trHeight w:hRule="exact" w:val="907"/>
        </w:trPr>
        <w:tc>
          <w:tcPr>
            <w:tcW w:w="107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07C1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63C3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05E4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E676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25D9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D755F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C9F97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35B2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5483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8%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2F6A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6-6.0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D9FC3" w14:textId="251495CE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6EB1B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660E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4.8%</w:t>
            </w:r>
          </w:p>
        </w:tc>
        <w:tc>
          <w:tcPr>
            <w:tcW w:w="1300" w:type="dxa"/>
            <w:vMerge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01539" w14:textId="195B260D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2068" w:rsidRPr="00F41356" w14:paraId="5D4DFBD3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25F4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E4E5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FF26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396C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B90F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5B45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5433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FFF8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BA003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65A20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C3899" w14:textId="34F2BB22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3F72F" w14:textId="65B4CE9E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lfalf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F35A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len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EA95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83.33%</w:t>
            </w:r>
          </w:p>
        </w:tc>
        <w:tc>
          <w:tcPr>
            <w:tcW w:w="13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3D563" w14:textId="2A1C9C72" w:rsidR="002E2068" w:rsidRPr="00F41356" w:rsidRDefault="00E0742E" w:rsidP="002E2068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3]</w:t>
            </w:r>
          </w:p>
        </w:tc>
      </w:tr>
      <w:tr w:rsidR="002E2068" w:rsidRPr="00F41356" w14:paraId="68048EC7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2A4B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6033B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6C6D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7598F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39DE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DE11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FDD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3CE97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9342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25F9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-6.0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ABA4B" w14:textId="3AA9553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981D2" w14:textId="02575D94" w:rsidR="002E2068" w:rsidRPr="00F41356" w:rsidRDefault="002E2068" w:rsidP="008A5EFD">
            <w:pPr>
              <w:widowControl/>
              <w:tabs>
                <w:tab w:val="left" w:pos="3585"/>
              </w:tabs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6466F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88.33%</w:t>
            </w:r>
          </w:p>
        </w:tc>
        <w:tc>
          <w:tcPr>
            <w:tcW w:w="130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8CE70" w14:textId="137C5634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505AA" w:rsidRPr="00F41356" w14:paraId="1FAAEBD9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65E4F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B36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B1A7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2E282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84D33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66B4D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F57A4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135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D6FA9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18BE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-6.0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1BB4B" w14:textId="2158F51A" w:rsidR="0002051A" w:rsidRPr="00F41356" w:rsidRDefault="00C233EF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B0EED" w14:textId="6CADA66B" w:rsidR="0002051A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acleaya cordat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>anther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87C7B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6.80%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C411F" w14:textId="03BAF5FE" w:rsidR="0002051A" w:rsidRPr="00F41356" w:rsidRDefault="00E0742E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4]</w:t>
            </w:r>
          </w:p>
        </w:tc>
      </w:tr>
      <w:tr w:rsidR="003505AA" w:rsidRPr="00F41356" w14:paraId="432637A2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6B667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0793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691CA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3BA50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F774A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01EC3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8E041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FE70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F6B23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DE4E6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31476" w14:textId="7F9DE1C2" w:rsidR="0002051A" w:rsidRPr="00F41356" w:rsidRDefault="00C233EF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4C297" w14:textId="1F305D1A" w:rsidR="0002051A" w:rsidRPr="00F41356" w:rsidRDefault="00F213D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ngelica </w:t>
            </w:r>
            <w:proofErr w:type="spellStart"/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ahurica</w:t>
            </w:r>
            <w:proofErr w:type="spellEnd"/>
            <w:r w:rsidRPr="00AE44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>anther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9FEE2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8.89%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410D3" w14:textId="349161F8" w:rsidR="0002051A" w:rsidRPr="00F41356" w:rsidRDefault="00E0742E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5]</w:t>
            </w:r>
          </w:p>
        </w:tc>
      </w:tr>
      <w:tr w:rsidR="002E2068" w:rsidRPr="00F41356" w14:paraId="2AA5EFD8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1188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76C67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69870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E59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AB93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603B1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85640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18A87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C162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A264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BBC19" w14:textId="371FDFB8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C00DF" w14:textId="2B5922C6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Forsythia </w:t>
            </w:r>
            <w:proofErr w:type="spellStart"/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uspensa</w:t>
            </w:r>
            <w:proofErr w:type="spellEnd"/>
            <w:r w:rsidRPr="00F35A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llen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A332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3.33%</w:t>
            </w:r>
          </w:p>
        </w:tc>
        <w:tc>
          <w:tcPr>
            <w:tcW w:w="13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9CF64" w14:textId="6A0D908B" w:rsidR="002E2068" w:rsidRPr="00F41356" w:rsidRDefault="00E0742E" w:rsidP="002E2068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6]</w:t>
            </w:r>
            <w:r w:rsidR="002E2068"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2E2068" w:rsidRPr="00F41356" w14:paraId="11D1717B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EF402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3BDF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C0414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5283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5961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C840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1711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08F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356F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4E2A1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70558" w14:textId="17720DF2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4C60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ECCB2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0.00%</w:t>
            </w:r>
          </w:p>
        </w:tc>
        <w:tc>
          <w:tcPr>
            <w:tcW w:w="130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F98B0" w14:textId="0EB404B2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2068" w:rsidRPr="00F41356" w14:paraId="0C1297EF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B317C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62590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BABA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E5B1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96E12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0A04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1814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A926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F906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3731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6-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2C7B" w14:textId="39EEB8B9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liquid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B116B" w14:textId="515F015B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E44AF">
              <w:rPr>
                <w:rFonts w:ascii="Times New Roman" w:eastAsia="宋体" w:hAnsi="Times New Roman" w:cs="Times New Roman"/>
                <w:i/>
                <w:color w:val="000000"/>
                <w:spacing w:val="12"/>
                <w:sz w:val="24"/>
                <w:szCs w:val="24"/>
              </w:rPr>
              <w:t xml:space="preserve">Panax </w:t>
            </w:r>
            <w:proofErr w:type="spellStart"/>
            <w:r w:rsidRPr="00AE44AF">
              <w:rPr>
                <w:rFonts w:ascii="Times New Roman" w:eastAsia="宋体" w:hAnsi="Times New Roman" w:cs="Times New Roman"/>
                <w:i/>
                <w:color w:val="000000"/>
                <w:spacing w:val="12"/>
                <w:sz w:val="24"/>
                <w:szCs w:val="24"/>
              </w:rPr>
              <w:t>quinquefolius</w:t>
            </w:r>
            <w:proofErr w:type="spellEnd"/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 xml:space="preserve"> anther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8328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45.63%</w:t>
            </w:r>
          </w:p>
        </w:tc>
        <w:tc>
          <w:tcPr>
            <w:tcW w:w="130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82EA7" w14:textId="66DD3A02" w:rsidR="002E2068" w:rsidRPr="00F41356" w:rsidRDefault="00E0742E" w:rsidP="002E2068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2]</w:t>
            </w:r>
          </w:p>
        </w:tc>
      </w:tr>
      <w:tr w:rsidR="002E2068" w:rsidRPr="00F41356" w14:paraId="1D5A9679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B6871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28EDF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FAFF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F78D8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BBABA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5D9E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F4D6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8CAC0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6DDED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C8D16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637A" w14:textId="3369F25B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liquid</w:t>
            </w:r>
          </w:p>
        </w:tc>
        <w:tc>
          <w:tcPr>
            <w:tcW w:w="196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E1B09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FE855" w14:textId="7777777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5.60%</w:t>
            </w:r>
          </w:p>
        </w:tc>
        <w:tc>
          <w:tcPr>
            <w:tcW w:w="130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0EA56" w14:textId="09D68897" w:rsidR="002E2068" w:rsidRPr="00F41356" w:rsidRDefault="002E2068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505AA" w:rsidRPr="00F41356" w14:paraId="4174FB0A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B606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DE49F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8911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3C7D8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A028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AED9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38CF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5223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E3042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E2820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-6.0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6066D" w14:textId="640C9110" w:rsidR="0002051A" w:rsidRPr="00F41356" w:rsidRDefault="00C233EF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16348" w14:textId="02572767" w:rsidR="0002051A" w:rsidRPr="00F41356" w:rsidRDefault="003505A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Lycium</w:t>
            </w:r>
            <w:proofErr w:type="spellEnd"/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44A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arbarum</w:t>
            </w:r>
            <w:proofErr w:type="spellEnd"/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 xml:space="preserve"> anther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AB047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0.70%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95595" w14:textId="1E3998C7" w:rsidR="0002051A" w:rsidRPr="00F41356" w:rsidRDefault="00E0742E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7]</w:t>
            </w:r>
          </w:p>
        </w:tc>
      </w:tr>
      <w:tr w:rsidR="003505AA" w:rsidRPr="00F41356" w14:paraId="456ABB4C" w14:textId="77777777" w:rsidTr="00DE548A">
        <w:trPr>
          <w:trHeight w:hRule="exact" w:val="907"/>
        </w:trPr>
        <w:tc>
          <w:tcPr>
            <w:tcW w:w="10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F742B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85EAE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1/3MS</w:t>
            </w:r>
          </w:p>
        </w:tc>
        <w:tc>
          <w:tcPr>
            <w:tcW w:w="10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4F083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B8703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76B7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35561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F4235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BA82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F6D4F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15AEC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9E6E1" w14:textId="4597945F" w:rsidR="0002051A" w:rsidRPr="00F41356" w:rsidRDefault="00C233EF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233E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olidity</w:t>
            </w:r>
          </w:p>
        </w:tc>
        <w:tc>
          <w:tcPr>
            <w:tcW w:w="19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AB02BA" w14:textId="18B5C810" w:rsidR="0002051A" w:rsidRPr="00F41356" w:rsidRDefault="003505A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bookmarkStart w:id="0" w:name="_Hlk177728867"/>
            <w:r w:rsidRPr="003505A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Weigela </w:t>
            </w:r>
            <w:proofErr w:type="spellStart"/>
            <w:r w:rsidRPr="003505A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florida</w:t>
            </w:r>
            <w:proofErr w:type="spellEnd"/>
            <w:r w:rsidRPr="003505A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'Red Prince'</w:t>
            </w:r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 xml:space="preserve"> </w:t>
            </w:r>
            <w:bookmarkEnd w:id="0"/>
            <w:r w:rsidRPr="00C233EF">
              <w:rPr>
                <w:rFonts w:ascii="Times New Roman" w:eastAsia="宋体" w:hAnsi="Times New Roman" w:cs="Times New Roman"/>
                <w:iCs/>
                <w:color w:val="000000"/>
                <w:spacing w:val="12"/>
                <w:sz w:val="24"/>
                <w:szCs w:val="24"/>
              </w:rPr>
              <w:t>anther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4943B" w14:textId="77777777" w:rsidR="0002051A" w:rsidRPr="00F41356" w:rsidRDefault="0002051A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4135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7.45%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75C3F" w14:textId="39D481A2" w:rsidR="0002051A" w:rsidRPr="00F41356" w:rsidRDefault="00E0742E" w:rsidP="002D49D9">
            <w:pPr>
              <w:widowControl/>
              <w:tabs>
                <w:tab w:val="left" w:pos="3585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[18]</w:t>
            </w:r>
          </w:p>
        </w:tc>
      </w:tr>
    </w:tbl>
    <w:p w14:paraId="2E885936" w14:textId="77777777" w:rsidR="00223F9E" w:rsidRDefault="00223F9E">
      <w:pPr>
        <w:rPr>
          <w:rFonts w:hint="eastAsia"/>
        </w:rPr>
      </w:pPr>
    </w:p>
    <w:p w14:paraId="73567E64" w14:textId="2B0115D4" w:rsidR="00223F9E" w:rsidRDefault="00223F9E" w:rsidP="00CE786A">
      <w:pPr>
        <w:jc w:val="center"/>
        <w:rPr>
          <w:rFonts w:hint="eastAsia"/>
        </w:rPr>
      </w:pPr>
    </w:p>
    <w:sectPr w:rsidR="00223F9E" w:rsidSect="00CE786A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A1B"/>
    <w:rsid w:val="0002051A"/>
    <w:rsid w:val="00021690"/>
    <w:rsid w:val="000F3362"/>
    <w:rsid w:val="00114D9F"/>
    <w:rsid w:val="001E29BB"/>
    <w:rsid w:val="00223F9E"/>
    <w:rsid w:val="0027511D"/>
    <w:rsid w:val="002C4857"/>
    <w:rsid w:val="002E2068"/>
    <w:rsid w:val="002F3E9E"/>
    <w:rsid w:val="003505AA"/>
    <w:rsid w:val="00370808"/>
    <w:rsid w:val="00371A1B"/>
    <w:rsid w:val="003B2B21"/>
    <w:rsid w:val="003C3B98"/>
    <w:rsid w:val="003C7D2C"/>
    <w:rsid w:val="003D7F49"/>
    <w:rsid w:val="00411818"/>
    <w:rsid w:val="00437607"/>
    <w:rsid w:val="004C7718"/>
    <w:rsid w:val="0055183D"/>
    <w:rsid w:val="0055689F"/>
    <w:rsid w:val="005D24F2"/>
    <w:rsid w:val="00633337"/>
    <w:rsid w:val="0078113D"/>
    <w:rsid w:val="007B07C8"/>
    <w:rsid w:val="007B40EB"/>
    <w:rsid w:val="007D070A"/>
    <w:rsid w:val="008A5EFD"/>
    <w:rsid w:val="00931DA9"/>
    <w:rsid w:val="00A1406E"/>
    <w:rsid w:val="00A27811"/>
    <w:rsid w:val="00AB1090"/>
    <w:rsid w:val="00BB365C"/>
    <w:rsid w:val="00C073CE"/>
    <w:rsid w:val="00C233EF"/>
    <w:rsid w:val="00CE786A"/>
    <w:rsid w:val="00D33F4A"/>
    <w:rsid w:val="00DE548A"/>
    <w:rsid w:val="00E0742E"/>
    <w:rsid w:val="00E42C8F"/>
    <w:rsid w:val="00E45CEC"/>
    <w:rsid w:val="00E5460C"/>
    <w:rsid w:val="00ED0DA8"/>
    <w:rsid w:val="00EE0005"/>
    <w:rsid w:val="00EF2D23"/>
    <w:rsid w:val="00F213DA"/>
    <w:rsid w:val="00F27930"/>
    <w:rsid w:val="00F35A3E"/>
    <w:rsid w:val="00F8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804A"/>
  <w15:chartTrackingRefBased/>
  <w15:docId w15:val="{D94ACFC8-09CB-454E-953E-1DF8D630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C771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qFormat/>
    <w:rsid w:val="00E45CE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qFormat/>
    <w:rsid w:val="00E45CE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qFormat/>
    <w:rsid w:val="00E45CEC"/>
  </w:style>
  <w:style w:type="paragraph" w:styleId="a7">
    <w:name w:val="annotation subject"/>
    <w:basedOn w:val="a5"/>
    <w:next w:val="a5"/>
    <w:link w:val="a8"/>
    <w:uiPriority w:val="99"/>
    <w:semiHidden/>
    <w:unhideWhenUsed/>
    <w:rsid w:val="00E45CE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45CEC"/>
    <w:rPr>
      <w:b/>
      <w:bCs/>
    </w:rPr>
  </w:style>
  <w:style w:type="paragraph" w:styleId="a9">
    <w:name w:val="Revision"/>
    <w:hidden/>
    <w:uiPriority w:val="99"/>
    <w:semiHidden/>
    <w:rsid w:val="00AB1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1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8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0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7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ing YU</dc:creator>
  <cp:keywords/>
  <dc:description/>
  <cp:lastModifiedBy>saiying YU</cp:lastModifiedBy>
  <cp:revision>16</cp:revision>
  <dcterms:created xsi:type="dcterms:W3CDTF">2024-06-24T07:03:00Z</dcterms:created>
  <dcterms:modified xsi:type="dcterms:W3CDTF">2024-09-22T07:23:00Z</dcterms:modified>
</cp:coreProperties>
</file>